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936" w:rsidRDefault="00C83E8D" w:rsidP="00CD7936">
      <w:pPr>
        <w:spacing w:after="12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1</w:t>
      </w:r>
    </w:p>
    <w:p w:rsidR="00CD7936" w:rsidRDefault="00CD7936" w:rsidP="00CD7936">
      <w:pPr>
        <w:spacing w:after="12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16102" w:type="dxa"/>
        <w:tblInd w:w="-78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98"/>
        <w:gridCol w:w="1987"/>
        <w:gridCol w:w="1987"/>
        <w:gridCol w:w="1167"/>
        <w:gridCol w:w="1167"/>
        <w:gridCol w:w="1706"/>
        <w:gridCol w:w="2280"/>
        <w:gridCol w:w="2280"/>
        <w:gridCol w:w="1155"/>
        <w:gridCol w:w="875"/>
      </w:tblGrid>
      <w:tr w:rsidR="00CD7936" w:rsidRPr="00C26232" w:rsidTr="00DF7A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2C588B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Sebastião Gom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Sebastião Gom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proofErr w:type="spellStart"/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Timbeba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proofErr w:type="spellStart"/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Timbeba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Pedra de Les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Parcel dos Abrolho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Parcel dos Abrolho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proofErr w:type="spellStart"/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Californi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Total</w:t>
            </w:r>
          </w:p>
        </w:tc>
      </w:tr>
      <w:tr w:rsidR="00CD7936" w:rsidRPr="00C26232" w:rsidTr="00DF7A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717639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717639">
              <w:rPr>
                <w:rFonts w:ascii="Arial" w:eastAsia="Times New Roman" w:hAnsi="Arial" w:cs="Arial"/>
                <w:b/>
                <w:color w:val="000000"/>
                <w:lang w:eastAsia="pt-B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</w:p>
        </w:tc>
      </w:tr>
      <w:tr w:rsidR="00CD7936" w:rsidRPr="00C26232" w:rsidTr="00DF7A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proofErr w:type="spellStart"/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Domain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</w:tr>
      <w:tr w:rsidR="00CD7936" w:rsidRPr="00C26232" w:rsidTr="00DF7A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Bacter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52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66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314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404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99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551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327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876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279412</w:t>
            </w:r>
          </w:p>
        </w:tc>
      </w:tr>
      <w:tr w:rsidR="00CD7936" w:rsidRPr="00C26232" w:rsidTr="00DF7A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Viruse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3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8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9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6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0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2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6448</w:t>
            </w:r>
          </w:p>
        </w:tc>
      </w:tr>
      <w:tr w:rsidR="00CD7936" w:rsidRPr="00C26232" w:rsidTr="00DF7A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Archae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26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3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9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3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9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5641</w:t>
            </w:r>
          </w:p>
        </w:tc>
      </w:tr>
      <w:tr w:rsidR="00CD7936" w:rsidRPr="00C26232" w:rsidTr="00DF7A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56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70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359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418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207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57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333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897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</w:tr>
      <w:tr w:rsidR="00CD7936" w:rsidRPr="00C26232" w:rsidTr="00DF7A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proofErr w:type="spellStart"/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Trophic</w:t>
            </w:r>
            <w:proofErr w:type="spellEnd"/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</w:tr>
      <w:tr w:rsidR="00CD7936" w:rsidRPr="00C26232" w:rsidTr="00DF7A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Autotrophi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3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4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4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49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72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25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209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38053</w:t>
            </w:r>
          </w:p>
        </w:tc>
      </w:tr>
      <w:tr w:rsidR="00CD7936" w:rsidRPr="00C26232" w:rsidTr="00DF7A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Heterotrophi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51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65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35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366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94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492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306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676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250605</w:t>
            </w:r>
          </w:p>
        </w:tc>
      </w:tr>
      <w:tr w:rsidR="00CD7936" w:rsidRPr="00C26232" w:rsidTr="00DF7A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3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6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1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2845</w:t>
            </w:r>
          </w:p>
        </w:tc>
      </w:tr>
      <w:tr w:rsidR="00CD7936" w:rsidRPr="00C26232" w:rsidTr="00DF7A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56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7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359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418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207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57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333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897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</w:tr>
      <w:tr w:rsidR="00CD7936" w:rsidRPr="00C26232" w:rsidTr="00DF7A9B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proofErr w:type="spellStart"/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Pathogen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</w:tr>
      <w:tr w:rsidR="00CD7936" w:rsidRPr="00C26232" w:rsidTr="00DF7A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Hum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26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2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3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20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47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19462</w:t>
            </w:r>
          </w:p>
        </w:tc>
      </w:tr>
      <w:tr w:rsidR="00CD7936" w:rsidRPr="00C26232" w:rsidTr="00DF7A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Anim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7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6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2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2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38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14519</w:t>
            </w:r>
          </w:p>
        </w:tc>
      </w:tr>
      <w:tr w:rsidR="00CD7936" w:rsidRPr="00C26232" w:rsidTr="00DF7A9B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Vibrio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9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46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46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84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99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27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color w:val="000000"/>
                <w:lang w:val="pt-BR" w:eastAsia="pt-BR"/>
              </w:rPr>
              <w:t>13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4560</w:t>
            </w:r>
          </w:p>
        </w:tc>
      </w:tr>
      <w:tr w:rsidR="00CD7936" w:rsidRPr="00C26232" w:rsidTr="00DF7A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7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17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33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48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6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75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41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 w:rsidRPr="00A05AE5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99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7936" w:rsidRPr="00A05AE5" w:rsidRDefault="00CD7936" w:rsidP="00DF7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</w:p>
        </w:tc>
      </w:tr>
    </w:tbl>
    <w:p w:rsidR="00CD7936" w:rsidRDefault="00CD7936" w:rsidP="00CD7936">
      <w:pPr>
        <w:spacing w:after="120" w:line="240" w:lineRule="auto"/>
        <w:jc w:val="both"/>
        <w:rPr>
          <w:rFonts w:ascii="Arial" w:hAnsi="Arial" w:cs="Arial"/>
          <w:sz w:val="24"/>
          <w:szCs w:val="24"/>
        </w:rPr>
      </w:pPr>
    </w:p>
    <w:p w:rsidR="00CD7936" w:rsidRDefault="00CD7936" w:rsidP="00CD7936">
      <w:pPr>
        <w:spacing w:after="120" w:line="240" w:lineRule="auto"/>
        <w:jc w:val="both"/>
        <w:rPr>
          <w:rFonts w:ascii="Arial" w:hAnsi="Arial" w:cs="Arial"/>
          <w:sz w:val="24"/>
          <w:szCs w:val="24"/>
        </w:rPr>
      </w:pPr>
    </w:p>
    <w:p w:rsidR="00CD7936" w:rsidRDefault="00CD7936" w:rsidP="00CD7936">
      <w:pPr>
        <w:spacing w:after="120" w:line="240" w:lineRule="auto"/>
        <w:jc w:val="both"/>
        <w:rPr>
          <w:rFonts w:ascii="Arial" w:hAnsi="Arial" w:cs="Arial"/>
          <w:sz w:val="24"/>
          <w:szCs w:val="24"/>
        </w:rPr>
      </w:pPr>
    </w:p>
    <w:p w:rsidR="00CD7936" w:rsidRDefault="00CD7936" w:rsidP="00CD7936">
      <w:pPr>
        <w:spacing w:after="120" w:line="240" w:lineRule="auto"/>
        <w:jc w:val="both"/>
        <w:rPr>
          <w:rFonts w:ascii="Arial" w:hAnsi="Arial" w:cs="Arial"/>
          <w:sz w:val="24"/>
          <w:szCs w:val="24"/>
        </w:rPr>
      </w:pPr>
    </w:p>
    <w:p w:rsidR="00CD7936" w:rsidRPr="002B1556" w:rsidRDefault="00CD7936" w:rsidP="00CD7936">
      <w:pPr>
        <w:spacing w:after="120" w:line="240" w:lineRule="auto"/>
        <w:jc w:val="both"/>
        <w:rPr>
          <w:rFonts w:ascii="Arial" w:hAnsi="Arial" w:cs="Arial"/>
          <w:sz w:val="24"/>
          <w:szCs w:val="24"/>
        </w:rPr>
      </w:pPr>
    </w:p>
    <w:p w:rsidR="008D2C1B" w:rsidRDefault="008D2C1B"/>
    <w:sectPr w:rsidR="008D2C1B" w:rsidSect="00CD793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D7936"/>
    <w:rsid w:val="00063EAF"/>
    <w:rsid w:val="005364CC"/>
    <w:rsid w:val="008D2C1B"/>
    <w:rsid w:val="00C83E8D"/>
    <w:rsid w:val="00CD7936"/>
    <w:rsid w:val="00F32F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936"/>
    <w:rPr>
      <w:rFonts w:ascii="Calibri" w:eastAsia="Calibri" w:hAnsi="Calibri" w:cs="Calibri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44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ago</dc:creator>
  <cp:lastModifiedBy>Thiago</cp:lastModifiedBy>
  <cp:revision>3</cp:revision>
  <dcterms:created xsi:type="dcterms:W3CDTF">2012-05-11T11:27:00Z</dcterms:created>
  <dcterms:modified xsi:type="dcterms:W3CDTF">2012-05-11T11:30:00Z</dcterms:modified>
</cp:coreProperties>
</file>